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5AA344" w14:textId="58C4AFE4" w:rsidR="00D0708D" w:rsidRPr="00477A00" w:rsidRDefault="00477A00" w:rsidP="00477A00">
      <w:pPr>
        <w:jc w:val="center"/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477A00">
        <w:rPr>
          <w:rFonts w:ascii="Times New Roman" w:hAnsi="Times New Roman" w:cs="Times New Roman"/>
          <w:b/>
          <w:bCs/>
        </w:rPr>
        <w:t>Raw data from PPO activity assays for Table 2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3"/>
        <w:gridCol w:w="1610"/>
        <w:gridCol w:w="696"/>
        <w:gridCol w:w="896"/>
        <w:gridCol w:w="803"/>
        <w:gridCol w:w="790"/>
      </w:tblGrid>
      <w:tr w:rsidR="00D0708D" w:rsidRPr="0073268F" w14:paraId="17416433" w14:textId="77777777" w:rsidTr="004741AE">
        <w:trPr>
          <w:jc w:val="center"/>
        </w:trPr>
        <w:tc>
          <w:tcPr>
            <w:tcW w:w="0" w:type="auto"/>
            <w:gridSpan w:val="6"/>
            <w:tcBorders>
              <w:top w:val="single" w:sz="12" w:space="0" w:color="auto"/>
            </w:tcBorders>
            <w:vAlign w:val="center"/>
          </w:tcPr>
          <w:p w14:paraId="388B004D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268F">
              <w:rPr>
                <w:rFonts w:ascii="Times New Roman" w:hAnsi="Times New Roman" w:cs="Times New Roman"/>
                <w:b/>
                <w:bCs/>
              </w:rPr>
              <w:t>Activity</w:t>
            </w:r>
            <w:r w:rsidRPr="0073268F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  <w:p w14:paraId="47976D1A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</w:rPr>
              <w:t>(nmol min</w:t>
            </w:r>
            <w:r w:rsidRPr="0073268F">
              <w:rPr>
                <w:rFonts w:ascii="Times New Roman" w:hAnsi="Times New Roman" w:cs="Times New Roman"/>
                <w:vertAlign w:val="superscript"/>
              </w:rPr>
              <w:t>-1</w:t>
            </w:r>
            <w:r w:rsidRPr="0073268F">
              <w:rPr>
                <w:rFonts w:ascii="Times New Roman" w:hAnsi="Times New Roman" w:cs="Times New Roman"/>
              </w:rPr>
              <w:t xml:space="preserve"> mg</w:t>
            </w:r>
            <w:r w:rsidRPr="0073268F">
              <w:rPr>
                <w:rFonts w:ascii="Times New Roman" w:hAnsi="Times New Roman" w:cs="Times New Roman"/>
                <w:vertAlign w:val="superscript"/>
              </w:rPr>
              <w:t>-1</w:t>
            </w:r>
            <w:r w:rsidRPr="00E47CD1">
              <w:rPr>
                <w:rFonts w:ascii="Times New Roman" w:hAnsi="Times New Roman" w:cs="Times New Roman"/>
              </w:rPr>
              <w:t>)</w:t>
            </w:r>
          </w:p>
        </w:tc>
      </w:tr>
      <w:tr w:rsidR="00D0708D" w:rsidRPr="0073268F" w14:paraId="60C7592A" w14:textId="77777777" w:rsidTr="004741AE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2ADC5A1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F8387CF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268F">
              <w:rPr>
                <w:rFonts w:ascii="Times New Roman" w:hAnsi="Times New Roman" w:cs="Times New Roman"/>
                <w:b/>
                <w:bCs/>
              </w:rPr>
              <w:t>Tag-free PPO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3FDCD45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268F">
              <w:rPr>
                <w:rFonts w:ascii="Times New Roman" w:hAnsi="Times New Roman" w:cs="Times New Roman"/>
                <w:b/>
                <w:bCs/>
              </w:rPr>
              <w:t>PPO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AB884F8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268F">
              <w:rPr>
                <w:rFonts w:ascii="Times New Roman" w:hAnsi="Times New Roman" w:cs="Times New Roman"/>
                <w:b/>
                <w:bCs/>
              </w:rPr>
              <w:t>mPPO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3D1DAB5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268F">
              <w:rPr>
                <w:rFonts w:ascii="Times New Roman" w:hAnsi="Times New Roman" w:cs="Times New Roman"/>
                <w:b/>
                <w:bCs/>
              </w:rPr>
              <w:t>cPPO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4C04FF0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268F">
              <w:rPr>
                <w:rFonts w:ascii="Times New Roman" w:hAnsi="Times New Roman" w:cs="Times New Roman"/>
                <w:b/>
                <w:bCs/>
              </w:rPr>
              <w:t>sPPO</w:t>
            </w:r>
          </w:p>
        </w:tc>
      </w:tr>
      <w:tr w:rsidR="00D0708D" w:rsidRPr="0073268F" w14:paraId="4785CAF7" w14:textId="77777777" w:rsidTr="004741AE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AB49C30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DD8C7E9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07A13C1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654B259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sz w:val="22"/>
                <w:szCs w:val="22"/>
              </w:rPr>
              <w:t>33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A4AD500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3DA4494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3</w:t>
            </w:r>
          </w:p>
        </w:tc>
      </w:tr>
      <w:tr w:rsidR="00D0708D" w:rsidRPr="0073268F" w14:paraId="461C8E18" w14:textId="77777777" w:rsidTr="004741AE">
        <w:trPr>
          <w:jc w:val="center"/>
        </w:trPr>
        <w:tc>
          <w:tcPr>
            <w:tcW w:w="0" w:type="auto"/>
            <w:vAlign w:val="center"/>
          </w:tcPr>
          <w:p w14:paraId="72C84077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75E142A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0" w:type="auto"/>
            <w:vAlign w:val="center"/>
          </w:tcPr>
          <w:p w14:paraId="3F383758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0" w:type="auto"/>
            <w:vAlign w:val="center"/>
          </w:tcPr>
          <w:p w14:paraId="6AB00BA0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0" w:type="auto"/>
            <w:vAlign w:val="center"/>
          </w:tcPr>
          <w:p w14:paraId="7EBADF19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0" w:type="auto"/>
            <w:vAlign w:val="center"/>
          </w:tcPr>
          <w:p w14:paraId="620DCA73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3</w:t>
            </w:r>
          </w:p>
        </w:tc>
      </w:tr>
      <w:tr w:rsidR="00D0708D" w:rsidRPr="0073268F" w14:paraId="768E645F" w14:textId="77777777" w:rsidTr="004741AE">
        <w:trPr>
          <w:jc w:val="center"/>
        </w:trPr>
        <w:tc>
          <w:tcPr>
            <w:tcW w:w="0" w:type="auto"/>
            <w:vAlign w:val="center"/>
          </w:tcPr>
          <w:p w14:paraId="50841346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5E43520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0" w:type="auto"/>
            <w:vAlign w:val="center"/>
          </w:tcPr>
          <w:p w14:paraId="4ED6FE84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0" w:type="auto"/>
            <w:vAlign w:val="center"/>
          </w:tcPr>
          <w:p w14:paraId="28EEEB64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0" w:type="auto"/>
            <w:vAlign w:val="center"/>
          </w:tcPr>
          <w:p w14:paraId="70C92235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0" w:type="auto"/>
            <w:vAlign w:val="center"/>
          </w:tcPr>
          <w:p w14:paraId="6F324503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7</w:t>
            </w:r>
          </w:p>
        </w:tc>
      </w:tr>
      <w:tr w:rsidR="00D0708D" w:rsidRPr="0073268F" w14:paraId="009FD846" w14:textId="77777777" w:rsidTr="004741AE">
        <w:trPr>
          <w:jc w:val="center"/>
        </w:trPr>
        <w:tc>
          <w:tcPr>
            <w:tcW w:w="0" w:type="auto"/>
            <w:vAlign w:val="center"/>
          </w:tcPr>
          <w:p w14:paraId="4FAD7A16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D317548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0" w:type="auto"/>
            <w:vAlign w:val="center"/>
          </w:tcPr>
          <w:p w14:paraId="7D6D3C72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sz w:val="22"/>
                <w:szCs w:val="22"/>
              </w:rPr>
              <w:t>259</w:t>
            </w:r>
          </w:p>
        </w:tc>
        <w:tc>
          <w:tcPr>
            <w:tcW w:w="0" w:type="auto"/>
            <w:vAlign w:val="center"/>
          </w:tcPr>
          <w:p w14:paraId="62B4D3D4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0" w:type="auto"/>
            <w:vAlign w:val="center"/>
          </w:tcPr>
          <w:p w14:paraId="4E2F53F1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0" w:type="auto"/>
            <w:vAlign w:val="center"/>
          </w:tcPr>
          <w:p w14:paraId="08B41BEC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9</w:t>
            </w:r>
          </w:p>
        </w:tc>
      </w:tr>
      <w:tr w:rsidR="00D0708D" w:rsidRPr="0073268F" w14:paraId="1A5AB9D1" w14:textId="77777777" w:rsidTr="004741AE">
        <w:trPr>
          <w:jc w:val="center"/>
        </w:trPr>
        <w:tc>
          <w:tcPr>
            <w:tcW w:w="0" w:type="auto"/>
            <w:vAlign w:val="center"/>
          </w:tcPr>
          <w:p w14:paraId="0F389700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9059CDE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75FA2AA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0" w:type="auto"/>
            <w:vAlign w:val="center"/>
          </w:tcPr>
          <w:p w14:paraId="6AF023D1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0" w:type="auto"/>
            <w:vAlign w:val="center"/>
          </w:tcPr>
          <w:p w14:paraId="199AF92C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955C45B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08D" w:rsidRPr="0073268F" w14:paraId="2D410C20" w14:textId="77777777" w:rsidTr="004741AE">
        <w:trPr>
          <w:jc w:val="center"/>
        </w:trPr>
        <w:tc>
          <w:tcPr>
            <w:tcW w:w="0" w:type="auto"/>
            <w:vAlign w:val="center"/>
          </w:tcPr>
          <w:p w14:paraId="259749D7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7F87873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231A839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sz w:val="22"/>
                <w:szCs w:val="22"/>
              </w:rPr>
              <w:t>263</w:t>
            </w:r>
          </w:p>
        </w:tc>
        <w:tc>
          <w:tcPr>
            <w:tcW w:w="0" w:type="auto"/>
            <w:vAlign w:val="center"/>
          </w:tcPr>
          <w:p w14:paraId="560F6161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0" w:type="auto"/>
            <w:vAlign w:val="center"/>
          </w:tcPr>
          <w:p w14:paraId="2717BBCD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48C8116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08D" w:rsidRPr="0073268F" w14:paraId="7183503B" w14:textId="77777777" w:rsidTr="004741AE">
        <w:trPr>
          <w:jc w:val="center"/>
        </w:trPr>
        <w:tc>
          <w:tcPr>
            <w:tcW w:w="0" w:type="auto"/>
            <w:vAlign w:val="center"/>
          </w:tcPr>
          <w:p w14:paraId="337AE704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CFD518F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D2E8AE7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sz w:val="22"/>
                <w:szCs w:val="22"/>
              </w:rPr>
              <w:t>226</w:t>
            </w:r>
          </w:p>
        </w:tc>
        <w:tc>
          <w:tcPr>
            <w:tcW w:w="0" w:type="auto"/>
            <w:vAlign w:val="center"/>
          </w:tcPr>
          <w:p w14:paraId="2D93A359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0" w:type="auto"/>
            <w:vAlign w:val="center"/>
          </w:tcPr>
          <w:p w14:paraId="13EE68AC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C325212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08D" w:rsidRPr="0073268F" w14:paraId="66716F12" w14:textId="77777777" w:rsidTr="004741AE">
        <w:trPr>
          <w:jc w:val="center"/>
        </w:trPr>
        <w:tc>
          <w:tcPr>
            <w:tcW w:w="0" w:type="auto"/>
            <w:vAlign w:val="center"/>
          </w:tcPr>
          <w:p w14:paraId="55A9E384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18A10FF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8BB02DE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0" w:type="auto"/>
            <w:vAlign w:val="center"/>
          </w:tcPr>
          <w:p w14:paraId="1969DEC9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0" w:type="auto"/>
            <w:vAlign w:val="center"/>
          </w:tcPr>
          <w:p w14:paraId="0D947A39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4218ED6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08D" w:rsidRPr="0073268F" w14:paraId="039FD17F" w14:textId="77777777" w:rsidTr="004741AE">
        <w:trPr>
          <w:jc w:val="center"/>
        </w:trPr>
        <w:tc>
          <w:tcPr>
            <w:tcW w:w="0" w:type="auto"/>
            <w:vAlign w:val="center"/>
          </w:tcPr>
          <w:p w14:paraId="28BF02BF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2D920DE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ECEC96E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0" w:type="auto"/>
            <w:vAlign w:val="center"/>
          </w:tcPr>
          <w:p w14:paraId="7E124032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D35CA0F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39559B9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08D" w:rsidRPr="0073268F" w14:paraId="3287E8BD" w14:textId="77777777" w:rsidTr="004741AE">
        <w:trPr>
          <w:jc w:val="center"/>
        </w:trPr>
        <w:tc>
          <w:tcPr>
            <w:tcW w:w="0" w:type="auto"/>
            <w:vAlign w:val="center"/>
          </w:tcPr>
          <w:p w14:paraId="2534ACF6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0DC1934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6BFD6CD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0" w:type="auto"/>
            <w:vAlign w:val="center"/>
          </w:tcPr>
          <w:p w14:paraId="48A05A80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ABCCD25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816ECD1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08D" w:rsidRPr="0073268F" w14:paraId="056774A3" w14:textId="77777777" w:rsidTr="004741AE">
        <w:trPr>
          <w:jc w:val="center"/>
        </w:trPr>
        <w:tc>
          <w:tcPr>
            <w:tcW w:w="0" w:type="auto"/>
            <w:vAlign w:val="center"/>
          </w:tcPr>
          <w:p w14:paraId="22F87A32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1749A58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151F510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0" w:type="auto"/>
            <w:vAlign w:val="center"/>
          </w:tcPr>
          <w:p w14:paraId="20335183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BCADB3D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049AC64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08D" w:rsidRPr="0073268F" w14:paraId="0D10BFEF" w14:textId="77777777" w:rsidTr="004741AE">
        <w:trPr>
          <w:jc w:val="center"/>
        </w:trPr>
        <w:tc>
          <w:tcPr>
            <w:tcW w:w="0" w:type="auto"/>
            <w:vAlign w:val="center"/>
          </w:tcPr>
          <w:p w14:paraId="6CF251CD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7391558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3F48BC9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0" w:type="auto"/>
            <w:vAlign w:val="center"/>
          </w:tcPr>
          <w:p w14:paraId="67A38E69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89B3DAC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69995B3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08D" w:rsidRPr="0073268F" w14:paraId="0F74EEFF" w14:textId="77777777" w:rsidTr="004741AE">
        <w:trPr>
          <w:jc w:val="center"/>
        </w:trPr>
        <w:tc>
          <w:tcPr>
            <w:tcW w:w="0" w:type="auto"/>
            <w:vAlign w:val="center"/>
          </w:tcPr>
          <w:p w14:paraId="569FE760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F7C2684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8DE6B38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0" w:type="auto"/>
            <w:vAlign w:val="center"/>
          </w:tcPr>
          <w:p w14:paraId="37C4384F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DB0F6ED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8FDE633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08D" w:rsidRPr="0073268F" w14:paraId="0A5A6944" w14:textId="77777777" w:rsidTr="004741AE">
        <w:trPr>
          <w:jc w:val="center"/>
        </w:trPr>
        <w:tc>
          <w:tcPr>
            <w:tcW w:w="0" w:type="auto"/>
            <w:vAlign w:val="center"/>
          </w:tcPr>
          <w:p w14:paraId="14017685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72C838B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1BF19F4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0" w:type="auto"/>
            <w:vAlign w:val="center"/>
          </w:tcPr>
          <w:p w14:paraId="3B5370CB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B1AFCB5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55D60E1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08D" w:rsidRPr="0073268F" w14:paraId="0E9F0FF5" w14:textId="77777777" w:rsidTr="004741AE">
        <w:trPr>
          <w:jc w:val="center"/>
        </w:trPr>
        <w:tc>
          <w:tcPr>
            <w:tcW w:w="0" w:type="auto"/>
            <w:vAlign w:val="center"/>
          </w:tcPr>
          <w:p w14:paraId="4984FACB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D961437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1924CFC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0" w:type="auto"/>
            <w:vAlign w:val="center"/>
          </w:tcPr>
          <w:p w14:paraId="74A03291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0C0C868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ED50EA1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08D" w:rsidRPr="0073268F" w14:paraId="4D0476E3" w14:textId="77777777" w:rsidTr="004741AE">
        <w:trPr>
          <w:jc w:val="center"/>
        </w:trPr>
        <w:tc>
          <w:tcPr>
            <w:tcW w:w="0" w:type="auto"/>
            <w:vAlign w:val="center"/>
          </w:tcPr>
          <w:p w14:paraId="0733D8D6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B12515F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8C89C3A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0" w:type="auto"/>
            <w:vAlign w:val="center"/>
          </w:tcPr>
          <w:p w14:paraId="031E3A83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9B7541C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9228992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08D" w:rsidRPr="0073268F" w14:paraId="58EC0B17" w14:textId="77777777" w:rsidTr="004741AE">
        <w:trPr>
          <w:jc w:val="center"/>
        </w:trPr>
        <w:tc>
          <w:tcPr>
            <w:tcW w:w="0" w:type="auto"/>
            <w:vAlign w:val="center"/>
          </w:tcPr>
          <w:p w14:paraId="3F51BBEE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DA36EA8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1D8EAAA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0" w:type="auto"/>
            <w:vAlign w:val="center"/>
          </w:tcPr>
          <w:p w14:paraId="39AF481C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46E3789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35542AE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08D" w:rsidRPr="0073268F" w14:paraId="22CCBB3A" w14:textId="77777777" w:rsidTr="004741AE">
        <w:trPr>
          <w:jc w:val="center"/>
        </w:trPr>
        <w:tc>
          <w:tcPr>
            <w:tcW w:w="0" w:type="auto"/>
            <w:vAlign w:val="center"/>
          </w:tcPr>
          <w:p w14:paraId="72725130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6A1847E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D649889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0" w:type="auto"/>
            <w:vAlign w:val="center"/>
          </w:tcPr>
          <w:p w14:paraId="373C938A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9F4F1D2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4EDD337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08D" w:rsidRPr="0073268F" w14:paraId="49F4A037" w14:textId="77777777" w:rsidTr="004741AE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337562C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CF18F02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A07FBF7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F5A346F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29A49FC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4152336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08D" w:rsidRPr="0073268F" w14:paraId="21C1CC77" w14:textId="77777777" w:rsidTr="004741AE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8B33067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D54B1C4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5347794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8DC5EA0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927159E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B74FAAF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0</w:t>
            </w:r>
          </w:p>
        </w:tc>
      </w:tr>
      <w:tr w:rsidR="00D0708D" w:rsidRPr="0073268F" w14:paraId="003FC5B6" w14:textId="77777777" w:rsidTr="004741AE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2CDB03F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268F">
              <w:rPr>
                <w:rFonts w:ascii="Times New Roman" w:hAnsi="Times New Roman" w:cs="Times New Roman"/>
                <w:b/>
                <w:bCs/>
              </w:rPr>
              <w:t>Standard Devia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7EF3182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E4B3326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5F61A5C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D5E284B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03C9C2B" w14:textId="77777777" w:rsidR="00D0708D" w:rsidRPr="0073268F" w:rsidRDefault="00D0708D" w:rsidP="004741AE">
            <w:pPr>
              <w:jc w:val="center"/>
              <w:rPr>
                <w:rFonts w:ascii="Times New Roman" w:hAnsi="Times New Roman" w:cs="Times New Roman"/>
              </w:rPr>
            </w:pPr>
            <w:r w:rsidRPr="007326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</w:tbl>
    <w:p w14:paraId="14C05140" w14:textId="3CEB34A5" w:rsidR="00D0708D" w:rsidRPr="00007E26" w:rsidRDefault="00D0708D">
      <w:pP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  <w:r w:rsidRPr="00007E26">
        <w:rPr>
          <w:rFonts w:ascii="Times New Roman" w:hAnsi="Times New Roman" w:cs="Times New Roman"/>
          <w:vertAlign w:val="superscript"/>
        </w:rPr>
        <w:t>1</w:t>
      </w:r>
      <w:r w:rsidRPr="00007E26">
        <w:rPr>
          <w:rFonts w:ascii="Times New Roman" w:hAnsi="Times New Roman" w:cs="Times New Roman"/>
        </w:rPr>
        <w:t>Reported values are replicates used to calculate the mean and standard deviation for each PPO variant activity.</w:t>
      </w:r>
      <w:r w:rsidR="00123E12" w:rsidRPr="00007E26">
        <w:rPr>
          <w:rFonts w:ascii="Times New Roman" w:hAnsi="Times New Roman" w:cs="Times New Roman"/>
        </w:rPr>
        <w:t xml:space="preserve"> </w:t>
      </w:r>
      <w:r w:rsidRPr="00007E26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All assays were run using PPO as a reference, leading to an increased number of replicates for PPO relative to the other variants. For mPPO, an additional assay was performed.</w:t>
      </w:r>
      <w:r w:rsidR="00007E26" w:rsidRPr="00007E26">
        <w:rPr>
          <w:rFonts w:ascii="Times New Roman" w:hAnsi="Times New Roman" w:cs="Times New Roman"/>
        </w:rPr>
        <w:t xml:space="preserve"> </w:t>
      </w:r>
      <w:r w:rsidR="00007E26" w:rsidRPr="00007E26">
        <w:rPr>
          <w:rFonts w:ascii="Times New Roman" w:hAnsi="Times New Roman" w:cs="Times New Roman"/>
        </w:rPr>
        <w:t>Values have been rounded to nearest whole number for tabulation</w:t>
      </w:r>
    </w:p>
    <w:p w14:paraId="77188B98" w14:textId="77777777" w:rsidR="00D0708D" w:rsidRDefault="00D0708D">
      <w:pP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</w:p>
    <w:p w14:paraId="1962B366" w14:textId="77777777" w:rsidR="00D0708D" w:rsidRDefault="00D0708D">
      <w:pP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</w:p>
    <w:p w14:paraId="786FC683" w14:textId="77777777" w:rsidR="00D0708D" w:rsidRDefault="00D0708D">
      <w:pP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</w:p>
    <w:p w14:paraId="19B194F7" w14:textId="77777777" w:rsidR="00D0708D" w:rsidRDefault="00D0708D">
      <w:pP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</w:p>
    <w:p w14:paraId="12AB9326" w14:textId="77777777" w:rsidR="00D0708D" w:rsidRDefault="00D0708D">
      <w:pP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</w:p>
    <w:p w14:paraId="2F6E9BE5" w14:textId="77777777" w:rsidR="00D0708D" w:rsidRDefault="00D0708D">
      <w:pP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</w:p>
    <w:p w14:paraId="059D24CF" w14:textId="77777777" w:rsidR="00D0708D" w:rsidRDefault="00D0708D">
      <w:pP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</w:p>
    <w:p w14:paraId="3E2E6774" w14:textId="77777777" w:rsidR="00D0708D" w:rsidRPr="0073268F" w:rsidRDefault="00D0708D">
      <w:pPr>
        <w:rPr>
          <w:rFonts w:ascii="Times New Roman" w:hAnsi="Times New Roman" w:cs="Times New Roman"/>
        </w:rPr>
      </w:pPr>
    </w:p>
    <w:sectPr w:rsidR="00D0708D" w:rsidRPr="0073268F">
      <w:footerReference w:type="even" r:id="rId6"/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30FF02" w14:textId="77777777" w:rsidR="00690125" w:rsidRDefault="00690125" w:rsidP="00702422">
      <w:pPr>
        <w:spacing w:after="0" w:line="240" w:lineRule="auto"/>
      </w:pPr>
      <w:r>
        <w:separator/>
      </w:r>
    </w:p>
  </w:endnote>
  <w:endnote w:type="continuationSeparator" w:id="0">
    <w:p w14:paraId="25773D52" w14:textId="77777777" w:rsidR="00690125" w:rsidRDefault="00690125" w:rsidP="007024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2411B5" w14:textId="0E962401" w:rsidR="00702422" w:rsidRDefault="007024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399A90" w14:textId="55505BFF" w:rsidR="00702422" w:rsidRDefault="0070242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584571" w14:textId="7D529D75" w:rsidR="00702422" w:rsidRDefault="007024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7552E0" w14:textId="77777777" w:rsidR="00690125" w:rsidRDefault="00690125" w:rsidP="00702422">
      <w:pPr>
        <w:spacing w:after="0" w:line="240" w:lineRule="auto"/>
      </w:pPr>
      <w:r>
        <w:separator/>
      </w:r>
    </w:p>
  </w:footnote>
  <w:footnote w:type="continuationSeparator" w:id="0">
    <w:p w14:paraId="4839ED2B" w14:textId="77777777" w:rsidR="00690125" w:rsidRDefault="00690125" w:rsidP="007024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68F"/>
    <w:rsid w:val="00007E26"/>
    <w:rsid w:val="00063B53"/>
    <w:rsid w:val="000A7A6C"/>
    <w:rsid w:val="00123E12"/>
    <w:rsid w:val="001A2836"/>
    <w:rsid w:val="00252F78"/>
    <w:rsid w:val="0028383A"/>
    <w:rsid w:val="00313F01"/>
    <w:rsid w:val="00320116"/>
    <w:rsid w:val="00336482"/>
    <w:rsid w:val="00351D8F"/>
    <w:rsid w:val="00356038"/>
    <w:rsid w:val="00477A00"/>
    <w:rsid w:val="00594726"/>
    <w:rsid w:val="005E35AD"/>
    <w:rsid w:val="006177A6"/>
    <w:rsid w:val="00690125"/>
    <w:rsid w:val="00702422"/>
    <w:rsid w:val="0073268F"/>
    <w:rsid w:val="00750434"/>
    <w:rsid w:val="00797F5C"/>
    <w:rsid w:val="008053CC"/>
    <w:rsid w:val="008A4739"/>
    <w:rsid w:val="00B0273C"/>
    <w:rsid w:val="00B85AE9"/>
    <w:rsid w:val="00BE0153"/>
    <w:rsid w:val="00BE4A45"/>
    <w:rsid w:val="00BF3A30"/>
    <w:rsid w:val="00C137BF"/>
    <w:rsid w:val="00C45892"/>
    <w:rsid w:val="00C47BE7"/>
    <w:rsid w:val="00C57437"/>
    <w:rsid w:val="00D0708D"/>
    <w:rsid w:val="00E213CD"/>
    <w:rsid w:val="00E47CD1"/>
    <w:rsid w:val="00E663F7"/>
    <w:rsid w:val="00F04362"/>
    <w:rsid w:val="00F7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E2FAD"/>
  <w15:chartTrackingRefBased/>
  <w15:docId w15:val="{BF358BD8-13C4-43DC-B1B5-128FFDD6B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Helvetica" w:eastAsiaTheme="minorHAnsi" w:hAnsi="Helvetica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26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26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268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268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268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268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268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268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268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26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26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268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268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268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268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268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268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268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26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26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268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268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26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26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26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26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26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26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26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26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024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422"/>
  </w:style>
  <w:style w:type="character" w:customStyle="1" w:styleId="normaltextrun">
    <w:name w:val="normaltextrun"/>
    <w:basedOn w:val="DefaultParagraphFont"/>
    <w:rsid w:val="007504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er AG</Company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ler Est</dc:creator>
  <cp:keywords/>
  <dc:description/>
  <cp:lastModifiedBy>Cunxi Wang</cp:lastModifiedBy>
  <cp:revision>18</cp:revision>
  <dcterms:created xsi:type="dcterms:W3CDTF">2024-08-28T19:58:00Z</dcterms:created>
  <dcterms:modified xsi:type="dcterms:W3CDTF">2024-09-06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etDate">
    <vt:lpwstr>2024-08-29T01:42:16Z</vt:lpwstr>
  </property>
  <property fmtid="{D5CDD505-2E9C-101B-9397-08002B2CF9AE}" pid="4" name="MSIP_Label_7f850223-87a8-40c3-9eb2-432606efca2a_Method">
    <vt:lpwstr>Privileged</vt:lpwstr>
  </property>
  <property fmtid="{D5CDD505-2E9C-101B-9397-08002B2CF9AE}" pid="5" name="MSIP_Label_7f850223-87a8-40c3-9eb2-432606efca2a_Name">
    <vt:lpwstr>7f850223-87a8-40c3-9eb2-432606efca2a</vt:lpwstr>
  </property>
  <property fmtid="{D5CDD505-2E9C-101B-9397-08002B2CF9AE}" pid="6" name="MSIP_Label_7f850223-87a8-40c3-9eb2-432606efca2a_SiteId">
    <vt:lpwstr>fcb2b37b-5da0-466b-9b83-0014b67a7c78</vt:lpwstr>
  </property>
  <property fmtid="{D5CDD505-2E9C-101B-9397-08002B2CF9AE}" pid="7" name="MSIP_Label_7f850223-87a8-40c3-9eb2-432606efca2a_ActionId">
    <vt:lpwstr>ae9ce46b-2be0-4b57-ae5b-e5ea6b4faa6e</vt:lpwstr>
  </property>
  <property fmtid="{D5CDD505-2E9C-101B-9397-08002B2CF9AE}" pid="8" name="MSIP_Label_7f850223-87a8-40c3-9eb2-432606efca2a_ContentBits">
    <vt:lpwstr>0</vt:lpwstr>
  </property>
</Properties>
</file>